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38B521" w14:textId="7F103611" w:rsidR="00723C6A" w:rsidRPr="00FC5CC3" w:rsidRDefault="00B11E44" w:rsidP="00FC5CC3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  <w:t>Supplementary</w:t>
      </w:r>
      <w:r w:rsidR="005E5DE6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  <w:t>Table</w:t>
      </w:r>
      <w:r w:rsidR="00FC5CC3" w:rsidRPr="00FC5CC3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  <w:t xml:space="preserve"> 1. Immunohistochemistry methods.</w:t>
      </w:r>
    </w:p>
    <w:p w14:paraId="4660D483" w14:textId="77777777" w:rsidR="00FC5CC3" w:rsidRPr="00FC5CC3" w:rsidRDefault="00FC5CC3" w:rsidP="00FC5CC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</w:pPr>
    </w:p>
    <w:tbl>
      <w:tblPr>
        <w:tblStyle w:val="TabeladeGrelha1Clara"/>
        <w:tblW w:w="12950" w:type="dxa"/>
        <w:jc w:val="center"/>
        <w:tblLook w:val="04A0" w:firstRow="1" w:lastRow="0" w:firstColumn="1" w:lastColumn="0" w:noHBand="0" w:noVBand="1"/>
      </w:tblPr>
      <w:tblGrid>
        <w:gridCol w:w="1494"/>
        <w:gridCol w:w="3122"/>
        <w:gridCol w:w="1300"/>
        <w:gridCol w:w="1150"/>
        <w:gridCol w:w="1216"/>
        <w:gridCol w:w="1427"/>
        <w:gridCol w:w="2125"/>
        <w:gridCol w:w="1116"/>
      </w:tblGrid>
      <w:tr w:rsidR="00D7294B" w:rsidRPr="00FC5CC3" w14:paraId="5DBCA9A6" w14:textId="502A79B6" w:rsidTr="00D729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  <w:noWrap/>
            <w:vAlign w:val="center"/>
            <w:hideMark/>
          </w:tcPr>
          <w:p w14:paraId="0589B225" w14:textId="76ABB967" w:rsidR="00D7294B" w:rsidRPr="00FC5CC3" w:rsidRDefault="00D7294B" w:rsidP="00BF3DA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0E83F249" w14:textId="01E098BE" w:rsidR="00D7294B" w:rsidRPr="00FC5CC3" w:rsidRDefault="00D7294B" w:rsidP="00BF3D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one/Ref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76F2A0E0" w14:textId="0D7B2672" w:rsidR="00D7294B" w:rsidRPr="00FC5CC3" w:rsidRDefault="00D7294B" w:rsidP="00BF3D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ndor</w:t>
            </w:r>
          </w:p>
        </w:tc>
        <w:tc>
          <w:tcPr>
            <w:tcW w:w="1156" w:type="dxa"/>
            <w:shd w:val="clear" w:color="auto" w:fill="E7E6E6" w:themeFill="background2"/>
            <w:vAlign w:val="center"/>
          </w:tcPr>
          <w:p w14:paraId="137F860A" w14:textId="3DE1139C" w:rsidR="00D7294B" w:rsidRDefault="00D7294B" w:rsidP="00BF3D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tigenic recovery</w:t>
            </w:r>
          </w:p>
        </w:tc>
        <w:tc>
          <w:tcPr>
            <w:tcW w:w="1216" w:type="dxa"/>
            <w:shd w:val="clear" w:color="auto" w:fill="E7E6E6" w:themeFill="background2"/>
            <w:noWrap/>
            <w:vAlign w:val="center"/>
            <w:hideMark/>
          </w:tcPr>
          <w:p w14:paraId="5512A0B8" w14:textId="509F8A0A" w:rsidR="00D7294B" w:rsidRPr="00FC5CC3" w:rsidRDefault="00D7294B" w:rsidP="00BF3D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lution</w:t>
            </w:r>
          </w:p>
        </w:tc>
        <w:tc>
          <w:tcPr>
            <w:tcW w:w="1451" w:type="dxa"/>
            <w:shd w:val="clear" w:color="auto" w:fill="E7E6E6" w:themeFill="background2"/>
            <w:vAlign w:val="center"/>
          </w:tcPr>
          <w:p w14:paraId="715131AA" w14:textId="1421E017" w:rsidR="00D7294B" w:rsidRDefault="00D7294B" w:rsidP="00BF3D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tection system</w:t>
            </w:r>
          </w:p>
        </w:tc>
        <w:tc>
          <w:tcPr>
            <w:tcW w:w="2134" w:type="dxa"/>
            <w:shd w:val="clear" w:color="auto" w:fill="E7E6E6" w:themeFill="background2"/>
            <w:vAlign w:val="center"/>
          </w:tcPr>
          <w:p w14:paraId="1A2D95D3" w14:textId="07AC1FEB" w:rsidR="00D7294B" w:rsidRDefault="00D7294B" w:rsidP="00BF3D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cubation/Platform</w:t>
            </w:r>
          </w:p>
        </w:tc>
        <w:tc>
          <w:tcPr>
            <w:tcW w:w="1076" w:type="dxa"/>
            <w:shd w:val="clear" w:color="auto" w:fill="E7E6E6" w:themeFill="background2"/>
            <w:vAlign w:val="center"/>
          </w:tcPr>
          <w:p w14:paraId="088C19AE" w14:textId="4D41CE56" w:rsidR="00D7294B" w:rsidRDefault="00D7294B" w:rsidP="00D72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 control</w:t>
            </w:r>
          </w:p>
        </w:tc>
      </w:tr>
      <w:tr w:rsidR="00D7294B" w:rsidRPr="00FC5CC3" w14:paraId="0F53FB1D" w14:textId="01C1E488" w:rsidTr="00D7294B">
        <w:trPr>
          <w:trHeight w:val="3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29C52AE9" w14:textId="297463FC" w:rsidR="00D7294B" w:rsidRPr="005F551F" w:rsidRDefault="00D7294B" w:rsidP="00BF3D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TA3</w:t>
            </w:r>
          </w:p>
        </w:tc>
        <w:tc>
          <w:tcPr>
            <w:tcW w:w="0" w:type="auto"/>
            <w:noWrap/>
            <w:vAlign w:val="center"/>
          </w:tcPr>
          <w:p w14:paraId="0C0BEBD0" w14:textId="1F7BDD80" w:rsidR="00D7294B" w:rsidRPr="00FC5CC3" w:rsidRDefault="00D7294B" w:rsidP="00BF3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olyclonal/</w:t>
            </w:r>
            <w:r w:rsidRPr="00AA2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PA029731</w:t>
            </w:r>
          </w:p>
        </w:tc>
        <w:tc>
          <w:tcPr>
            <w:tcW w:w="0" w:type="auto"/>
            <w:noWrap/>
            <w:vAlign w:val="center"/>
          </w:tcPr>
          <w:p w14:paraId="406242C2" w14:textId="32454440" w:rsidR="00D7294B" w:rsidRPr="00FC5CC3" w:rsidRDefault="00D7294B" w:rsidP="00BF3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1156" w:type="dxa"/>
            <w:vAlign w:val="center"/>
          </w:tcPr>
          <w:p w14:paraId="7C242675" w14:textId="2C0AD8F3" w:rsidR="00D7294B" w:rsidRPr="00FC5CC3" w:rsidRDefault="00D7294B" w:rsidP="00BF3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itrate, 20 min</w:t>
            </w:r>
          </w:p>
        </w:tc>
        <w:tc>
          <w:tcPr>
            <w:tcW w:w="1216" w:type="dxa"/>
            <w:noWrap/>
            <w:vAlign w:val="center"/>
          </w:tcPr>
          <w:p w14:paraId="14A7EF29" w14:textId="2FBAE4B9" w:rsidR="00D7294B" w:rsidRPr="00FC5CC3" w:rsidRDefault="00D7294B" w:rsidP="00BF3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:350</w:t>
            </w:r>
          </w:p>
        </w:tc>
        <w:tc>
          <w:tcPr>
            <w:tcW w:w="1451" w:type="dxa"/>
            <w:vAlign w:val="center"/>
          </w:tcPr>
          <w:p w14:paraId="2758D9C1" w14:textId="770E154A" w:rsidR="00D7294B" w:rsidRDefault="00D7294B" w:rsidP="00BF3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0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voli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k</w:t>
            </w:r>
            <w:r w:rsidRPr="00EE0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Max Polymer Detection System</w:t>
            </w:r>
          </w:p>
        </w:tc>
        <w:tc>
          <w:tcPr>
            <w:tcW w:w="2134" w:type="dxa"/>
            <w:vAlign w:val="center"/>
          </w:tcPr>
          <w:p w14:paraId="72867817" w14:textId="52EB48E8" w:rsidR="00D7294B" w:rsidRPr="00FC5CC3" w:rsidRDefault="00D7294B" w:rsidP="00BF3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h</w:t>
            </w:r>
          </w:p>
        </w:tc>
        <w:tc>
          <w:tcPr>
            <w:tcW w:w="1076" w:type="dxa"/>
            <w:vAlign w:val="center"/>
          </w:tcPr>
          <w:p w14:paraId="0668F15A" w14:textId="29B4E140" w:rsidR="00D7294B" w:rsidRDefault="00D7294B" w:rsidP="00D72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reast cancer</w:t>
            </w:r>
          </w:p>
        </w:tc>
      </w:tr>
      <w:tr w:rsidR="00D7294B" w:rsidRPr="00FC5CC3" w14:paraId="190649B7" w14:textId="02FFC92A" w:rsidTr="00D7294B">
        <w:trPr>
          <w:trHeight w:val="3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6C584624" w14:textId="4D8CB7BD" w:rsidR="00D7294B" w:rsidRDefault="00D7294B" w:rsidP="00BF3D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XA1</w:t>
            </w:r>
          </w:p>
        </w:tc>
        <w:tc>
          <w:tcPr>
            <w:tcW w:w="0" w:type="auto"/>
            <w:noWrap/>
            <w:vAlign w:val="center"/>
          </w:tcPr>
          <w:p w14:paraId="1187B9CF" w14:textId="128C2950" w:rsidR="00D7294B" w:rsidRPr="00FC5CC3" w:rsidRDefault="00D7294B" w:rsidP="00BF3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olyclonal/</w:t>
            </w:r>
            <w:r w:rsidRPr="00AA2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PA050505</w:t>
            </w:r>
          </w:p>
        </w:tc>
        <w:tc>
          <w:tcPr>
            <w:tcW w:w="0" w:type="auto"/>
            <w:noWrap/>
            <w:vAlign w:val="center"/>
          </w:tcPr>
          <w:p w14:paraId="1EEFEEE0" w14:textId="2241E730" w:rsidR="00D7294B" w:rsidRDefault="00D7294B" w:rsidP="00BF3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1156" w:type="dxa"/>
            <w:vAlign w:val="center"/>
          </w:tcPr>
          <w:p w14:paraId="004C6A97" w14:textId="3731BDC4" w:rsidR="00D7294B" w:rsidRPr="00FC5CC3" w:rsidRDefault="00D7294B" w:rsidP="00BF3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itrate, 20 min</w:t>
            </w:r>
          </w:p>
        </w:tc>
        <w:tc>
          <w:tcPr>
            <w:tcW w:w="1216" w:type="dxa"/>
            <w:noWrap/>
            <w:vAlign w:val="center"/>
          </w:tcPr>
          <w:p w14:paraId="75ABD573" w14:textId="2AB5D9A2" w:rsidR="00D7294B" w:rsidRPr="00FC5CC3" w:rsidRDefault="00D7294B" w:rsidP="00BF3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:300</w:t>
            </w:r>
          </w:p>
        </w:tc>
        <w:tc>
          <w:tcPr>
            <w:tcW w:w="1451" w:type="dxa"/>
            <w:vAlign w:val="center"/>
          </w:tcPr>
          <w:p w14:paraId="0CFE5D92" w14:textId="7253AB1F" w:rsidR="00D7294B" w:rsidRDefault="00D7294B" w:rsidP="00BF3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0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volink Max Polymer Detection System</w:t>
            </w:r>
          </w:p>
        </w:tc>
        <w:tc>
          <w:tcPr>
            <w:tcW w:w="2134" w:type="dxa"/>
            <w:vAlign w:val="center"/>
          </w:tcPr>
          <w:p w14:paraId="1B1FC287" w14:textId="16A6830E" w:rsidR="00D7294B" w:rsidRPr="00FC5CC3" w:rsidRDefault="00D7294B" w:rsidP="00BF3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h</w:t>
            </w:r>
          </w:p>
        </w:tc>
        <w:tc>
          <w:tcPr>
            <w:tcW w:w="1076" w:type="dxa"/>
            <w:vAlign w:val="center"/>
          </w:tcPr>
          <w:p w14:paraId="29D514F6" w14:textId="22759CE3" w:rsidR="00D7294B" w:rsidRDefault="00D7294B" w:rsidP="00D72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reast cancer</w:t>
            </w:r>
          </w:p>
        </w:tc>
      </w:tr>
      <w:tr w:rsidR="00D7294B" w:rsidRPr="00FC5CC3" w14:paraId="352C14D6" w14:textId="6E91DB3D" w:rsidTr="00D7294B">
        <w:trPr>
          <w:trHeight w:val="3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1C4A3500" w14:textId="031CAA9E" w:rsidR="00D7294B" w:rsidRDefault="00D7294B" w:rsidP="00BF3D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K5/6</w:t>
            </w:r>
          </w:p>
        </w:tc>
        <w:tc>
          <w:tcPr>
            <w:tcW w:w="0" w:type="auto"/>
            <w:noWrap/>
            <w:vAlign w:val="center"/>
          </w:tcPr>
          <w:p w14:paraId="65DFF02E" w14:textId="0DAF8C8F" w:rsidR="00D7294B" w:rsidRPr="008F6187" w:rsidRDefault="00D7294B" w:rsidP="00BF3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onoclonal (D5/16B4)/355M-18</w:t>
            </w:r>
          </w:p>
        </w:tc>
        <w:tc>
          <w:tcPr>
            <w:tcW w:w="0" w:type="auto"/>
            <w:noWrap/>
            <w:vAlign w:val="center"/>
          </w:tcPr>
          <w:p w14:paraId="5B0DFF68" w14:textId="4DA6C3AE" w:rsidR="00D7294B" w:rsidRDefault="00D7294B" w:rsidP="00BF3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ell Marque</w:t>
            </w:r>
          </w:p>
        </w:tc>
        <w:tc>
          <w:tcPr>
            <w:tcW w:w="1156" w:type="dxa"/>
            <w:vAlign w:val="center"/>
          </w:tcPr>
          <w:p w14:paraId="7229A6BB" w14:textId="3D1BEFA1" w:rsidR="00D7294B" w:rsidRDefault="00D7294B" w:rsidP="00BF3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R2, 20 min</w:t>
            </w:r>
          </w:p>
        </w:tc>
        <w:tc>
          <w:tcPr>
            <w:tcW w:w="1216" w:type="dxa"/>
            <w:noWrap/>
            <w:vAlign w:val="center"/>
          </w:tcPr>
          <w:p w14:paraId="430C2BCC" w14:textId="17B0CF4C" w:rsidR="00D7294B" w:rsidRDefault="00D7294B" w:rsidP="00BF3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1451" w:type="dxa"/>
            <w:vAlign w:val="center"/>
          </w:tcPr>
          <w:p w14:paraId="7B80F1AE" w14:textId="14FF016D" w:rsidR="00D7294B" w:rsidRPr="009E7F1D" w:rsidRDefault="00D7294B" w:rsidP="00BF3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7F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ond Polymer Refine Detection Kit</w:t>
            </w:r>
          </w:p>
        </w:tc>
        <w:tc>
          <w:tcPr>
            <w:tcW w:w="2134" w:type="dxa"/>
            <w:vAlign w:val="center"/>
          </w:tcPr>
          <w:p w14:paraId="59D5F6F9" w14:textId="08745181" w:rsidR="00D7294B" w:rsidRPr="005F551F" w:rsidRDefault="00D7294B" w:rsidP="00BF3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7F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eica Bond III</w:t>
            </w:r>
          </w:p>
        </w:tc>
        <w:tc>
          <w:tcPr>
            <w:tcW w:w="1076" w:type="dxa"/>
            <w:vAlign w:val="center"/>
          </w:tcPr>
          <w:p w14:paraId="6C94B41C" w14:textId="03B9A5E4" w:rsidR="00D7294B" w:rsidRPr="009E7F1D" w:rsidRDefault="00D7294B" w:rsidP="00D72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quamous cell carcinoma</w:t>
            </w:r>
          </w:p>
        </w:tc>
      </w:tr>
      <w:tr w:rsidR="00D7294B" w:rsidRPr="00D7294B" w14:paraId="4A5B091C" w14:textId="1FCE873E" w:rsidTr="00D7294B">
        <w:trPr>
          <w:trHeight w:val="393"/>
          <w:jc w:val="center"/>
        </w:trPr>
        <w:tc>
          <w:tcPr>
            <w:tcW w:w="0" w:type="auto"/>
            <w:noWrap/>
            <w:vAlign w:val="center"/>
          </w:tcPr>
          <w:p w14:paraId="03A1D6EA" w14:textId="1A85C786" w:rsidR="00D7294B" w:rsidRDefault="00D7294B" w:rsidP="00BF3DAB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M</w:t>
            </w:r>
          </w:p>
        </w:tc>
        <w:tc>
          <w:tcPr>
            <w:tcW w:w="0" w:type="auto"/>
            <w:noWrap/>
            <w:vAlign w:val="center"/>
          </w:tcPr>
          <w:p w14:paraId="72BE8CF9" w14:textId="2F7A2959" w:rsidR="00D7294B" w:rsidRPr="00C35629" w:rsidRDefault="00D7294B" w:rsidP="00BF3D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56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noclonal (V9)/NCL-L-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M-V9</w:t>
            </w:r>
          </w:p>
        </w:tc>
        <w:tc>
          <w:tcPr>
            <w:tcW w:w="0" w:type="auto"/>
            <w:noWrap/>
            <w:vAlign w:val="center"/>
          </w:tcPr>
          <w:p w14:paraId="13330E9E" w14:textId="765AC3D2" w:rsidR="00D7294B" w:rsidRDefault="00D7294B" w:rsidP="00BF3D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eica</w:t>
            </w:r>
          </w:p>
        </w:tc>
        <w:tc>
          <w:tcPr>
            <w:tcW w:w="1156" w:type="dxa"/>
            <w:vAlign w:val="center"/>
          </w:tcPr>
          <w:p w14:paraId="49691BAE" w14:textId="0D2E1D05" w:rsidR="00D7294B" w:rsidRDefault="00D7294B" w:rsidP="00BF3D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R1, 10min</w:t>
            </w:r>
          </w:p>
        </w:tc>
        <w:tc>
          <w:tcPr>
            <w:tcW w:w="1216" w:type="dxa"/>
            <w:noWrap/>
            <w:vAlign w:val="center"/>
          </w:tcPr>
          <w:p w14:paraId="28C47514" w14:textId="38036F40" w:rsidR="00D7294B" w:rsidRDefault="00D7294B" w:rsidP="00BF3D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:100</w:t>
            </w:r>
          </w:p>
        </w:tc>
        <w:tc>
          <w:tcPr>
            <w:tcW w:w="1451" w:type="dxa"/>
            <w:vAlign w:val="center"/>
          </w:tcPr>
          <w:p w14:paraId="3DCF39BE" w14:textId="4FB7C0E4" w:rsidR="00D7294B" w:rsidRPr="00FC5CC3" w:rsidRDefault="00D7294B" w:rsidP="00BF3D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7F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ond Polymer Refine Detection Kit</w:t>
            </w:r>
          </w:p>
        </w:tc>
        <w:tc>
          <w:tcPr>
            <w:tcW w:w="2134" w:type="dxa"/>
            <w:vAlign w:val="center"/>
          </w:tcPr>
          <w:p w14:paraId="79BEEB0B" w14:textId="789EA5D9" w:rsidR="00D7294B" w:rsidRPr="00FC5CC3" w:rsidRDefault="00D7294B" w:rsidP="00BF3D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7F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eica Bond III</w:t>
            </w:r>
          </w:p>
        </w:tc>
        <w:tc>
          <w:tcPr>
            <w:tcW w:w="1076" w:type="dxa"/>
            <w:vAlign w:val="center"/>
          </w:tcPr>
          <w:p w14:paraId="51270CBF" w14:textId="1C0A19C7" w:rsidR="00D7294B" w:rsidRPr="009E7F1D" w:rsidRDefault="00D7294B" w:rsidP="00D729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nsil</w:t>
            </w:r>
            <w:bookmarkStart w:id="0" w:name="_GoBack"/>
            <w:bookmarkEnd w:id="0"/>
          </w:p>
        </w:tc>
      </w:tr>
      <w:tr w:rsidR="00D7294B" w:rsidRPr="009E7F1D" w14:paraId="43AA2F5C" w14:textId="6220D034" w:rsidTr="00D7294B">
        <w:trPr>
          <w:trHeight w:val="3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47B2DBC2" w14:textId="2D86B341" w:rsidR="00D7294B" w:rsidRDefault="00D7294B" w:rsidP="00BF3D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ynaptophysin</w:t>
            </w:r>
          </w:p>
        </w:tc>
        <w:tc>
          <w:tcPr>
            <w:tcW w:w="0" w:type="auto"/>
            <w:noWrap/>
            <w:vAlign w:val="center"/>
          </w:tcPr>
          <w:p w14:paraId="33A5813C" w14:textId="0224B52B" w:rsidR="00D7294B" w:rsidRPr="00C35629" w:rsidRDefault="00D7294B" w:rsidP="00BF3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noclonal (DAK-SYNAP)</w:t>
            </w:r>
          </w:p>
        </w:tc>
        <w:tc>
          <w:tcPr>
            <w:tcW w:w="0" w:type="auto"/>
            <w:noWrap/>
            <w:vAlign w:val="center"/>
          </w:tcPr>
          <w:p w14:paraId="6F5BB9E1" w14:textId="36B6386A" w:rsidR="00D7294B" w:rsidRDefault="00D7294B" w:rsidP="00BF3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ako</w:t>
            </w:r>
          </w:p>
        </w:tc>
        <w:tc>
          <w:tcPr>
            <w:tcW w:w="1156" w:type="dxa"/>
            <w:vAlign w:val="center"/>
          </w:tcPr>
          <w:p w14:paraId="2CF6D9D6" w14:textId="05991148" w:rsidR="00D7294B" w:rsidRDefault="00D7294B" w:rsidP="00BF3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R2, 10 min</w:t>
            </w:r>
          </w:p>
        </w:tc>
        <w:tc>
          <w:tcPr>
            <w:tcW w:w="1216" w:type="dxa"/>
            <w:noWrap/>
            <w:vAlign w:val="center"/>
          </w:tcPr>
          <w:p w14:paraId="150FAC34" w14:textId="0021856A" w:rsidR="00D7294B" w:rsidRDefault="00D7294B" w:rsidP="00BF3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:100</w:t>
            </w:r>
          </w:p>
        </w:tc>
        <w:tc>
          <w:tcPr>
            <w:tcW w:w="1451" w:type="dxa"/>
            <w:vAlign w:val="center"/>
          </w:tcPr>
          <w:p w14:paraId="154E08FB" w14:textId="5A50CC95" w:rsidR="00D7294B" w:rsidRPr="009E7F1D" w:rsidRDefault="00D7294B" w:rsidP="00BF3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7F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ond Polymer Refine Detection Kit</w:t>
            </w:r>
          </w:p>
        </w:tc>
        <w:tc>
          <w:tcPr>
            <w:tcW w:w="2134" w:type="dxa"/>
            <w:vAlign w:val="center"/>
          </w:tcPr>
          <w:p w14:paraId="6DBB4099" w14:textId="68C55C19" w:rsidR="00D7294B" w:rsidRPr="009E7F1D" w:rsidRDefault="00D7294B" w:rsidP="00BF3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7F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eica Bond III</w:t>
            </w:r>
          </w:p>
        </w:tc>
        <w:tc>
          <w:tcPr>
            <w:tcW w:w="1076" w:type="dxa"/>
            <w:vAlign w:val="center"/>
          </w:tcPr>
          <w:p w14:paraId="1FE04C69" w14:textId="57FDFE6C" w:rsidR="00D7294B" w:rsidRPr="009E7F1D" w:rsidRDefault="00D7294B" w:rsidP="00D72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ancreas</w:t>
            </w:r>
          </w:p>
        </w:tc>
      </w:tr>
      <w:tr w:rsidR="00D7294B" w:rsidRPr="009E7F1D" w14:paraId="008EAF41" w14:textId="7AE012BC" w:rsidTr="00D7294B">
        <w:trPr>
          <w:trHeight w:val="3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6B2CF293" w14:textId="64D9A9D2" w:rsidR="00D7294B" w:rsidRDefault="00D7294B" w:rsidP="00BF3D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romogranin</w:t>
            </w:r>
          </w:p>
        </w:tc>
        <w:tc>
          <w:tcPr>
            <w:tcW w:w="0" w:type="auto"/>
            <w:noWrap/>
            <w:vAlign w:val="center"/>
          </w:tcPr>
          <w:p w14:paraId="3662E970" w14:textId="6876BC49" w:rsidR="00D7294B" w:rsidRPr="00C35629" w:rsidRDefault="00D7294B" w:rsidP="00BF3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noclonal (DAK-A3)</w:t>
            </w:r>
          </w:p>
        </w:tc>
        <w:tc>
          <w:tcPr>
            <w:tcW w:w="0" w:type="auto"/>
            <w:noWrap/>
            <w:vAlign w:val="center"/>
          </w:tcPr>
          <w:p w14:paraId="0BA2473B" w14:textId="7CEDAB39" w:rsidR="00D7294B" w:rsidRDefault="00D7294B" w:rsidP="00BF3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ako</w:t>
            </w:r>
          </w:p>
        </w:tc>
        <w:tc>
          <w:tcPr>
            <w:tcW w:w="1156" w:type="dxa"/>
            <w:vAlign w:val="center"/>
          </w:tcPr>
          <w:p w14:paraId="6B93583B" w14:textId="10F33D82" w:rsidR="00D7294B" w:rsidRDefault="00D7294B" w:rsidP="00BF3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R1, 10 min</w:t>
            </w:r>
          </w:p>
        </w:tc>
        <w:tc>
          <w:tcPr>
            <w:tcW w:w="1216" w:type="dxa"/>
            <w:noWrap/>
            <w:vAlign w:val="center"/>
          </w:tcPr>
          <w:p w14:paraId="0EACB950" w14:textId="2B4A49FF" w:rsidR="00D7294B" w:rsidRDefault="00D7294B" w:rsidP="00BF3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:1000</w:t>
            </w:r>
          </w:p>
        </w:tc>
        <w:tc>
          <w:tcPr>
            <w:tcW w:w="1451" w:type="dxa"/>
            <w:vAlign w:val="center"/>
          </w:tcPr>
          <w:p w14:paraId="134DD881" w14:textId="5BD538D9" w:rsidR="00D7294B" w:rsidRPr="009E7F1D" w:rsidRDefault="00D7294B" w:rsidP="00BF3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7F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ond Polymer Refine Detection Kit</w:t>
            </w:r>
          </w:p>
        </w:tc>
        <w:tc>
          <w:tcPr>
            <w:tcW w:w="2134" w:type="dxa"/>
            <w:vAlign w:val="center"/>
          </w:tcPr>
          <w:p w14:paraId="2C77874F" w14:textId="1DF2B70C" w:rsidR="00D7294B" w:rsidRPr="009E7F1D" w:rsidRDefault="00D7294B" w:rsidP="00BF3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7F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eica Bond III</w:t>
            </w:r>
          </w:p>
        </w:tc>
        <w:tc>
          <w:tcPr>
            <w:tcW w:w="1076" w:type="dxa"/>
            <w:vAlign w:val="center"/>
          </w:tcPr>
          <w:p w14:paraId="013BB827" w14:textId="5B279E23" w:rsidR="00D7294B" w:rsidRPr="009E7F1D" w:rsidRDefault="00D7294B" w:rsidP="00D72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ancreas</w:t>
            </w:r>
          </w:p>
        </w:tc>
      </w:tr>
      <w:tr w:rsidR="00D7294B" w:rsidRPr="009E7F1D" w14:paraId="301C71F7" w14:textId="6B145B66" w:rsidTr="00D7294B">
        <w:trPr>
          <w:trHeight w:val="3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27DB5418" w14:textId="07C54A5D" w:rsidR="00D7294B" w:rsidRDefault="00D7294B" w:rsidP="00BF3D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D56</w:t>
            </w:r>
          </w:p>
        </w:tc>
        <w:tc>
          <w:tcPr>
            <w:tcW w:w="0" w:type="auto"/>
            <w:noWrap/>
            <w:vAlign w:val="center"/>
          </w:tcPr>
          <w:p w14:paraId="2435E03B" w14:textId="60295357" w:rsidR="00D7294B" w:rsidRPr="00C35629" w:rsidRDefault="00D7294B" w:rsidP="00BF3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noclonal (CD564)</w:t>
            </w:r>
          </w:p>
        </w:tc>
        <w:tc>
          <w:tcPr>
            <w:tcW w:w="0" w:type="auto"/>
            <w:noWrap/>
            <w:vAlign w:val="center"/>
          </w:tcPr>
          <w:p w14:paraId="41E80429" w14:textId="0EEA2612" w:rsidR="00D7294B" w:rsidRDefault="00D7294B" w:rsidP="00BF3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eica</w:t>
            </w:r>
          </w:p>
        </w:tc>
        <w:tc>
          <w:tcPr>
            <w:tcW w:w="1156" w:type="dxa"/>
            <w:vAlign w:val="center"/>
          </w:tcPr>
          <w:p w14:paraId="7CF472BB" w14:textId="6926CA09" w:rsidR="00D7294B" w:rsidRDefault="00D7294B" w:rsidP="00BF3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R2, 10 min</w:t>
            </w:r>
          </w:p>
        </w:tc>
        <w:tc>
          <w:tcPr>
            <w:tcW w:w="1216" w:type="dxa"/>
            <w:noWrap/>
            <w:vAlign w:val="center"/>
          </w:tcPr>
          <w:p w14:paraId="48E267F8" w14:textId="6CA39831" w:rsidR="00D7294B" w:rsidRDefault="00D7294B" w:rsidP="00BF3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:100</w:t>
            </w:r>
          </w:p>
        </w:tc>
        <w:tc>
          <w:tcPr>
            <w:tcW w:w="1451" w:type="dxa"/>
            <w:vAlign w:val="center"/>
          </w:tcPr>
          <w:p w14:paraId="30BB6EA2" w14:textId="141CB0C6" w:rsidR="00D7294B" w:rsidRPr="009E7F1D" w:rsidRDefault="00D7294B" w:rsidP="00BF3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7F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ond Polymer Refine Detection Kit</w:t>
            </w:r>
          </w:p>
        </w:tc>
        <w:tc>
          <w:tcPr>
            <w:tcW w:w="2134" w:type="dxa"/>
            <w:vAlign w:val="center"/>
          </w:tcPr>
          <w:p w14:paraId="21901904" w14:textId="2BB65FD1" w:rsidR="00D7294B" w:rsidRPr="009E7F1D" w:rsidRDefault="00D7294B" w:rsidP="00BF3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7F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eica Bond III</w:t>
            </w:r>
          </w:p>
        </w:tc>
        <w:tc>
          <w:tcPr>
            <w:tcW w:w="1076" w:type="dxa"/>
            <w:vAlign w:val="center"/>
          </w:tcPr>
          <w:p w14:paraId="070350D8" w14:textId="19EA8D2B" w:rsidR="00D7294B" w:rsidRPr="009E7F1D" w:rsidRDefault="00D7294B" w:rsidP="00D72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ancreas</w:t>
            </w:r>
          </w:p>
        </w:tc>
      </w:tr>
    </w:tbl>
    <w:p w14:paraId="78B5F46E" w14:textId="77777777" w:rsidR="00724EF8" w:rsidRPr="009E7F1D" w:rsidRDefault="00724EF8" w:rsidP="00FC5CC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24EF8" w:rsidRPr="009E7F1D" w:rsidSect="00FC5CC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3C6A"/>
    <w:rsid w:val="000130B0"/>
    <w:rsid w:val="000433E0"/>
    <w:rsid w:val="0016397F"/>
    <w:rsid w:val="00201F27"/>
    <w:rsid w:val="00323D9E"/>
    <w:rsid w:val="0051706B"/>
    <w:rsid w:val="0053247C"/>
    <w:rsid w:val="005E5DE6"/>
    <w:rsid w:val="005F551F"/>
    <w:rsid w:val="00621BD4"/>
    <w:rsid w:val="00723C6A"/>
    <w:rsid w:val="00724EF8"/>
    <w:rsid w:val="007958DB"/>
    <w:rsid w:val="00846E3E"/>
    <w:rsid w:val="008F6187"/>
    <w:rsid w:val="009E7F1D"/>
    <w:rsid w:val="00A16733"/>
    <w:rsid w:val="00A55609"/>
    <w:rsid w:val="00AA2BED"/>
    <w:rsid w:val="00AA7074"/>
    <w:rsid w:val="00B11E44"/>
    <w:rsid w:val="00BF3DAB"/>
    <w:rsid w:val="00C35629"/>
    <w:rsid w:val="00CA1377"/>
    <w:rsid w:val="00D7294B"/>
    <w:rsid w:val="00DF6481"/>
    <w:rsid w:val="00EE0FBE"/>
    <w:rsid w:val="00FC5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717CC3"/>
  <w15:chartTrackingRefBased/>
  <w15:docId w15:val="{C6E38557-BB05-4904-B291-A8E9E5CCC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Grelha1Clara">
    <w:name w:val="Grid Table 1 Light"/>
    <w:basedOn w:val="Tabelanormal"/>
    <w:uiPriority w:val="46"/>
    <w:rsid w:val="00FC5CC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extodebalo">
    <w:name w:val="Balloon Text"/>
    <w:basedOn w:val="Normal"/>
    <w:link w:val="TextodebaloCarter"/>
    <w:uiPriority w:val="99"/>
    <w:semiHidden/>
    <w:unhideWhenUsed/>
    <w:rsid w:val="00FC5C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FC5CC3"/>
    <w:rPr>
      <w:rFonts w:ascii="Segoe UI" w:hAnsi="Segoe UI" w:cs="Segoe UI"/>
      <w:sz w:val="18"/>
      <w:szCs w:val="18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209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0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88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44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89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24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CD7E7B00-E1E6-47F0-A255-B7BE982715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Lobo</dc:creator>
  <cp:keywords/>
  <dc:description/>
  <cp:lastModifiedBy>João Lobo</cp:lastModifiedBy>
  <cp:revision>28</cp:revision>
  <dcterms:created xsi:type="dcterms:W3CDTF">2020-01-16T14:57:00Z</dcterms:created>
  <dcterms:modified xsi:type="dcterms:W3CDTF">2020-03-31T21:39:00Z</dcterms:modified>
</cp:coreProperties>
</file>